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4032" w:rsidRDefault="004A4032" w:rsidP="004A4032">
      <w:pPr>
        <w:spacing w:after="0" w:line="480" w:lineRule="auto"/>
        <w:rPr>
          <w:lang w:val="en-US"/>
        </w:rPr>
      </w:pPr>
      <w:proofErr w:type="gramStart"/>
      <w:r w:rsidRPr="003F5C7C">
        <w:rPr>
          <w:b/>
          <w:lang w:val="en-US"/>
        </w:rPr>
        <w:t xml:space="preserve">Supplementary </w:t>
      </w:r>
      <w:r>
        <w:rPr>
          <w:b/>
          <w:lang w:val="en-US"/>
        </w:rPr>
        <w:t>T</w:t>
      </w:r>
      <w:r w:rsidRPr="003F5C7C">
        <w:rPr>
          <w:b/>
          <w:lang w:val="en-US"/>
        </w:rPr>
        <w:t xml:space="preserve">able </w:t>
      </w:r>
      <w:r>
        <w:rPr>
          <w:b/>
          <w:lang w:val="en-US"/>
        </w:rPr>
        <w:t>S4</w:t>
      </w:r>
      <w:r w:rsidRPr="003F5C7C">
        <w:rPr>
          <w:b/>
          <w:lang w:val="en-US"/>
        </w:rPr>
        <w:t>.</w:t>
      </w:r>
      <w:proofErr w:type="gramEnd"/>
      <w:r w:rsidRPr="005E07F1">
        <w:rPr>
          <w:lang w:val="en-US"/>
        </w:rPr>
        <w:t xml:space="preserve"> </w:t>
      </w:r>
      <w:proofErr w:type="gramStart"/>
      <w:r w:rsidRPr="005E07F1">
        <w:rPr>
          <w:lang w:val="en-US"/>
        </w:rPr>
        <w:t>RT-</w:t>
      </w:r>
      <w:proofErr w:type="spellStart"/>
      <w:r w:rsidRPr="005E07F1">
        <w:rPr>
          <w:lang w:val="en-US"/>
        </w:rPr>
        <w:t>qPCR</w:t>
      </w:r>
      <w:proofErr w:type="spellEnd"/>
      <w:r w:rsidRPr="005E07F1">
        <w:rPr>
          <w:lang w:val="en-US"/>
        </w:rPr>
        <w:t xml:space="preserve"> primers</w:t>
      </w:r>
      <w:r>
        <w:rPr>
          <w:lang w:val="en-US"/>
        </w:rPr>
        <w:t xml:space="preserve"> for selected </w:t>
      </w:r>
      <w:proofErr w:type="spellStart"/>
      <w:r>
        <w:rPr>
          <w:lang w:val="en-US"/>
        </w:rPr>
        <w:t>murine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orthologous</w:t>
      </w:r>
      <w:proofErr w:type="spellEnd"/>
      <w:r>
        <w:rPr>
          <w:lang w:val="en-US"/>
        </w:rPr>
        <w:t xml:space="preserve"> human genes.</w:t>
      </w:r>
      <w:proofErr w:type="gramEnd"/>
    </w:p>
    <w:p w:rsidR="004A4032" w:rsidRPr="005E07F1" w:rsidRDefault="004A4032" w:rsidP="004A4032">
      <w:pPr>
        <w:rPr>
          <w:lang w:val="en-US"/>
        </w:rPr>
      </w:pPr>
    </w:p>
    <w:tbl>
      <w:tblPr>
        <w:tblW w:w="10619" w:type="dxa"/>
        <w:tblInd w:w="-781" w:type="dxa"/>
        <w:tblCellMar>
          <w:left w:w="70" w:type="dxa"/>
          <w:right w:w="70" w:type="dxa"/>
        </w:tblCellMar>
        <w:tblLook w:val="0000"/>
      </w:tblPr>
      <w:tblGrid>
        <w:gridCol w:w="1122"/>
        <w:gridCol w:w="870"/>
        <w:gridCol w:w="1770"/>
        <w:gridCol w:w="3304"/>
        <w:gridCol w:w="3553"/>
      </w:tblGrid>
      <w:tr w:rsidR="004A4032" w:rsidRPr="00115781" w:rsidTr="009862C6">
        <w:trPr>
          <w:trHeight w:hRule="exact" w:val="284"/>
        </w:trPr>
        <w:tc>
          <w:tcPr>
            <w:tcW w:w="1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ind w:left="-70" w:right="-198"/>
              <w:rPr>
                <w:rFonts w:ascii="Georgia" w:eastAsia="Times New Roman" w:hAnsi="Georgia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b/>
                <w:bCs/>
                <w:sz w:val="20"/>
                <w:szCs w:val="20"/>
                <w:lang w:val="en-US" w:eastAsia="de-DE"/>
              </w:rPr>
              <w:t>Organis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b/>
                <w:bCs/>
                <w:sz w:val="20"/>
                <w:szCs w:val="20"/>
                <w:lang w:val="en-US" w:eastAsia="de-DE"/>
              </w:rPr>
              <w:t>Ge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ascii="Georgia" w:eastAsia="Times New Roman" w:hAnsi="Georgia" w:cs="Times New Roman"/>
                <w:b/>
                <w:bCs/>
                <w:sz w:val="20"/>
                <w:szCs w:val="20"/>
                <w:lang w:val="en-US" w:eastAsia="de-DE"/>
              </w:rPr>
              <w:t>Transcrip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b/>
                <w:bCs/>
                <w:sz w:val="20"/>
                <w:szCs w:val="20"/>
                <w:lang w:val="en-US" w:eastAsia="de-DE"/>
              </w:rPr>
              <w:t>Forward (5‘-3‘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b/>
                <w:bCs/>
                <w:sz w:val="20"/>
                <w:szCs w:val="20"/>
                <w:lang w:val="en-US" w:eastAsia="de-DE"/>
              </w:rPr>
              <w:t>Reverse (5‘-3‘)</w:t>
            </w:r>
          </w:p>
        </w:tc>
      </w:tr>
      <w:tr w:rsidR="004A4032" w:rsidRPr="00115781" w:rsidTr="009862C6">
        <w:trPr>
          <w:trHeight w:hRule="exact" w:val="284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3C64E0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</w:pPr>
            <w:r w:rsidRPr="000145E1"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  <w:t>Bm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NM_009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GACTCCTGGATCATCGCTC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CAAGGCCTGAATAATTGCGTGTT</w:t>
            </w:r>
          </w:p>
        </w:tc>
      </w:tr>
      <w:tr w:rsidR="004A4032" w:rsidRPr="00115781" w:rsidTr="009862C6">
        <w:trPr>
          <w:trHeight w:hRule="exact" w:val="284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3C64E0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</w:pPr>
            <w:proofErr w:type="spellStart"/>
            <w:r w:rsidRPr="000145E1"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  <w:t>Ad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NM_009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GACGTGAATGTCTCAGCAAG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GGCGATAATCAGGCGCTCTC</w:t>
            </w:r>
          </w:p>
        </w:tc>
      </w:tr>
      <w:tr w:rsidR="004A4032" w:rsidRPr="00115781" w:rsidTr="009862C6">
        <w:trPr>
          <w:trHeight w:hRule="exact" w:val="284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3C64E0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</w:pPr>
            <w:r w:rsidRPr="000145E1"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  <w:t>Ppp1r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NM_144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ATGGACTGGCAGAGGCT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GCTGGAGGACAAGGAGAACCAG</w:t>
            </w:r>
          </w:p>
        </w:tc>
      </w:tr>
      <w:tr w:rsidR="004A4032" w:rsidRPr="00115781" w:rsidTr="009862C6">
        <w:trPr>
          <w:trHeight w:hRule="exact" w:val="284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3C64E0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</w:pPr>
            <w:r w:rsidRPr="000145E1"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  <w:t>Mapk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 xml:space="preserve">NM_0091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TGAAAGGGAGCACACCA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CGAGGGCTGGCCTTTGACTA</w:t>
            </w:r>
          </w:p>
        </w:tc>
      </w:tr>
      <w:tr w:rsidR="004A4032" w:rsidRPr="00115781" w:rsidTr="009862C6">
        <w:trPr>
          <w:trHeight w:hRule="exact" w:val="284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3C64E0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NM_00108156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4A4032" w:rsidRPr="00115781" w:rsidTr="009862C6">
        <w:trPr>
          <w:trHeight w:hRule="exact" w:val="284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3C64E0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</w:pPr>
            <w:r w:rsidRPr="000145E1"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  <w:t>Kcn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NM_145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GCTGTCCTCTTGTGTGTGTGT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TTGGTACTCGAGCACAGCATGA</w:t>
            </w:r>
          </w:p>
        </w:tc>
      </w:tr>
      <w:tr w:rsidR="004A4032" w:rsidRPr="00115781" w:rsidTr="009862C6">
        <w:trPr>
          <w:trHeight w:hRule="exact" w:val="284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3C64E0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</w:pPr>
            <w:r w:rsidRPr="000145E1"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  <w:t>Ir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NM_008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CAGATCGCTGTAGTGCCTT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GCGTCCAGATGGTTCTGTGG</w:t>
            </w:r>
          </w:p>
        </w:tc>
      </w:tr>
      <w:tr w:rsidR="004A4032" w:rsidRPr="00115781" w:rsidTr="009862C6">
        <w:trPr>
          <w:trHeight w:hRule="exact" w:val="284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3C64E0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</w:pPr>
            <w:r w:rsidRPr="000145E1"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  <w:t>Pitx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NM_001042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GAGGTGCATACAATCTCC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TGCCGCTTCTTCTTGGAC</w:t>
            </w:r>
          </w:p>
        </w:tc>
      </w:tr>
      <w:tr w:rsidR="004A4032" w:rsidRPr="00115781" w:rsidTr="009862C6">
        <w:trPr>
          <w:trHeight w:hRule="exact" w:val="284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3C64E0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</w:pPr>
            <w:r w:rsidRPr="000145E1"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  <w:t>Scn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NM_001013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CATGGTTTAGTCCTCTGGCT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CACGGCCCACCACTGTATTG</w:t>
            </w:r>
          </w:p>
        </w:tc>
      </w:tr>
      <w:tr w:rsidR="004A4032" w:rsidRPr="00115781" w:rsidTr="009862C6">
        <w:trPr>
          <w:trHeight w:hRule="exact" w:val="284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3C64E0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</w:pPr>
            <w:r w:rsidRPr="000145E1"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  <w:t>Ry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NM_177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TGTGTTCCAGAAGGACAACT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GCAAGTGCAGTGTCATGACGTAAG</w:t>
            </w:r>
          </w:p>
        </w:tc>
      </w:tr>
      <w:tr w:rsidR="004A4032" w:rsidRPr="00115781" w:rsidTr="009862C6">
        <w:trPr>
          <w:trHeight w:hRule="exact" w:val="284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4A4032" w:rsidRPr="003C64E0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</w:pPr>
            <w:proofErr w:type="spellStart"/>
            <w:r w:rsidRPr="000145E1"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  <w:t>Gapd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4A4032" w:rsidRPr="003C64E0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3C64E0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NM_00808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CCAATGTGTCCGTCGTG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TGCCTGCTTCACCACCTTCT</w:t>
            </w:r>
          </w:p>
        </w:tc>
      </w:tr>
      <w:tr w:rsidR="004A4032" w:rsidRPr="00115781" w:rsidTr="009862C6">
        <w:trPr>
          <w:trHeight w:hRule="exact" w:val="284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3C64E0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</w:pPr>
            <w:r w:rsidRPr="000145E1"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  <w:t>Bm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NM_01448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AAGCCTATGAATGCCGTG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AGGCCTGGATAATTGCATGCTT</w:t>
            </w:r>
          </w:p>
        </w:tc>
      </w:tr>
      <w:tr w:rsidR="004A4032" w:rsidRPr="00115781" w:rsidTr="009862C6">
        <w:trPr>
          <w:trHeight w:hRule="exact" w:val="284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3C64E0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</w:pPr>
            <w:proofErr w:type="spellStart"/>
            <w:r w:rsidRPr="000145E1"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  <w:t>Ad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NM_001124</w:t>
            </w:r>
            <w:r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CGTGAATGTCTCAGCGAG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CCTTCTTCCACACAGGAGGTAATCA</w:t>
            </w:r>
          </w:p>
        </w:tc>
      </w:tr>
      <w:tr w:rsidR="004A4032" w:rsidRPr="00115781" w:rsidTr="009862C6">
        <w:trPr>
          <w:trHeight w:hRule="exact" w:val="284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3C64E0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</w:pPr>
            <w:r w:rsidRPr="000145E1"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  <w:t>Ppp1r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 xml:space="preserve">NM_03219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TTCCCTTAATCACCCTTGCT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GCATTCCTGGCATCAAAGCA</w:t>
            </w:r>
          </w:p>
        </w:tc>
      </w:tr>
      <w:tr w:rsidR="004A4032" w:rsidRPr="00115781" w:rsidTr="009862C6">
        <w:trPr>
          <w:trHeight w:hRule="exact" w:val="284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3C64E0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NM_18150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4A4032" w:rsidRPr="00115781" w:rsidTr="009862C6">
        <w:trPr>
          <w:trHeight w:hRule="exact" w:val="284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3C64E0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</w:pPr>
            <w:r w:rsidRPr="000145E1"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  <w:t>Mapk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 xml:space="preserve">NM_00275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TTGCACTCTGACCATGTTG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TCATCAACCATCCACTTCCTGTCT</w:t>
            </w:r>
          </w:p>
        </w:tc>
      </w:tr>
      <w:tr w:rsidR="004A4032" w:rsidRPr="00115781" w:rsidTr="009862C6">
        <w:trPr>
          <w:trHeight w:hRule="exact" w:val="284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3C64E0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NM_13898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4A4032" w:rsidRPr="00115781" w:rsidTr="009862C6">
        <w:trPr>
          <w:trHeight w:hRule="exact" w:val="284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3C64E0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NM_13898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4A4032" w:rsidRPr="00115781" w:rsidTr="009862C6">
        <w:trPr>
          <w:trHeight w:hRule="exact" w:val="284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3C64E0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NM_13898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4A4032" w:rsidRPr="00115781" w:rsidTr="009862C6">
        <w:trPr>
          <w:trHeight w:hRule="exact" w:val="284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3C64E0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</w:pPr>
            <w:r w:rsidRPr="000145E1"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  <w:t>Kcn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 xml:space="preserve">NM_00103957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TGTCTGCATGCCTCCAAC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TGCAGGTGCTCACACAGCAG</w:t>
            </w:r>
          </w:p>
        </w:tc>
      </w:tr>
      <w:tr w:rsidR="004A4032" w:rsidRPr="00115781" w:rsidTr="009862C6">
        <w:trPr>
          <w:trHeight w:hRule="exact" w:val="284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3C64E0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NM_00497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4A4032" w:rsidRPr="00115781" w:rsidTr="009862C6">
        <w:trPr>
          <w:trHeight w:hRule="exact" w:val="284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3C64E0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</w:pPr>
            <w:r w:rsidRPr="000145E1"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  <w:t>Ir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NM_0243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CCGCATTCGCTGTGAG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ACACACACAAAGGCAGACACGTT</w:t>
            </w:r>
          </w:p>
        </w:tc>
      </w:tr>
      <w:tr w:rsidR="004A4032" w:rsidRPr="00115781" w:rsidTr="009862C6">
        <w:trPr>
          <w:trHeight w:hRule="exact" w:val="284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3C64E0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</w:pPr>
            <w:r w:rsidRPr="000145E1"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  <w:t>Pitx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NM_0003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CACCATCTCCGACACCT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GCCCACGTCCTCATTCTTCC</w:t>
            </w:r>
          </w:p>
        </w:tc>
      </w:tr>
      <w:tr w:rsidR="004A4032" w:rsidRPr="00115781" w:rsidTr="009862C6">
        <w:trPr>
          <w:trHeight w:hRule="exact" w:val="284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3C64E0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</w:pPr>
            <w:r w:rsidRPr="000145E1"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  <w:t>Pit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 xml:space="preserve">NM_15342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GCTTGCGAGCAAGGGAGT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CATTGCATCCACCAGAGAAACTATTC</w:t>
            </w:r>
          </w:p>
        </w:tc>
      </w:tr>
      <w:tr w:rsidR="004A4032" w:rsidRPr="00115781" w:rsidTr="009862C6">
        <w:trPr>
          <w:trHeight w:hRule="exact" w:val="284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3C64E0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NM_1534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4A4032" w:rsidRPr="00115781" w:rsidTr="009862C6">
        <w:trPr>
          <w:trHeight w:hRule="exact" w:val="284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3C64E0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NM_0003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4A4032" w:rsidRPr="00115781" w:rsidTr="009862C6">
        <w:trPr>
          <w:trHeight w:hRule="exact" w:val="284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3C64E0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</w:pPr>
            <w:r w:rsidRPr="000145E1"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  <w:t>Scn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 xml:space="preserve">NM_001142348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CCTCTGGCTTGGATGACAA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AGAGGCACTCGCACACCTGA</w:t>
            </w:r>
          </w:p>
        </w:tc>
      </w:tr>
      <w:tr w:rsidR="004A4032" w:rsidRPr="00115781" w:rsidTr="009862C6">
        <w:trPr>
          <w:trHeight w:hRule="exact" w:val="284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3C64E0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NM_0011423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4A4032" w:rsidRPr="00115781" w:rsidTr="009862C6">
        <w:trPr>
          <w:trHeight w:hRule="exact" w:val="284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3C64E0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NM_17493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4A4032" w:rsidRPr="00115781" w:rsidTr="009862C6">
        <w:trPr>
          <w:trHeight w:hRule="exact" w:val="284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3C64E0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</w:pPr>
            <w:r w:rsidRPr="000145E1"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  <w:t>Ry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NM_0010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ATTTCTTCCCAGCCGGTG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TCCAGAATTGTCGCGCTTCTT</w:t>
            </w:r>
          </w:p>
        </w:tc>
      </w:tr>
      <w:tr w:rsidR="004A4032" w:rsidRPr="00115781" w:rsidTr="009862C6">
        <w:trPr>
          <w:trHeight w:hRule="exact" w:val="284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4A4032" w:rsidRPr="003C64E0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</w:pPr>
            <w:proofErr w:type="spellStart"/>
            <w:r w:rsidRPr="000145E1">
              <w:rPr>
                <w:rFonts w:ascii="Georgia" w:eastAsia="Times New Roman" w:hAnsi="Georgia" w:cs="Times New Roman"/>
                <w:i/>
                <w:sz w:val="20"/>
                <w:szCs w:val="20"/>
                <w:lang w:val="en-US" w:eastAsia="de-DE"/>
              </w:rPr>
              <w:t>Act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3C64E0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NM_00110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TCAAGATCATTGCTCCTCCTG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A4032" w:rsidRPr="00115781" w:rsidRDefault="004A4032" w:rsidP="009862C6">
            <w:pPr>
              <w:widowControl/>
              <w:suppressAutoHyphens w:val="0"/>
              <w:spacing w:after="0"/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</w:pPr>
            <w:r w:rsidRPr="00115781">
              <w:rPr>
                <w:rFonts w:ascii="Georgia" w:eastAsia="Times New Roman" w:hAnsi="Georgia" w:cs="Times New Roman"/>
                <w:sz w:val="20"/>
                <w:szCs w:val="20"/>
                <w:lang w:val="en-US" w:eastAsia="de-DE"/>
              </w:rPr>
              <w:t>ACATCTGCTGGAAGGTGGACA</w:t>
            </w:r>
          </w:p>
        </w:tc>
      </w:tr>
    </w:tbl>
    <w:p w:rsidR="004A4032" w:rsidRPr="005E07F1" w:rsidRDefault="004A4032" w:rsidP="004A4032">
      <w:pPr>
        <w:rPr>
          <w:lang w:val="en-US"/>
        </w:rPr>
      </w:pPr>
    </w:p>
    <w:p w:rsidR="00130ADA" w:rsidRDefault="00130ADA"/>
    <w:sectPr w:rsidR="00130ADA" w:rsidSect="00130A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81"/>
  <w:proofState w:spelling="clean" w:grammar="clean"/>
  <w:revisionView w:inkAnnotations="0"/>
  <w:defaultTabStop w:val="708"/>
  <w:hyphenationZone w:val="425"/>
  <w:characterSpacingControl w:val="doNotCompress"/>
  <w:savePreviewPicture/>
  <w:compat/>
  <w:rsids>
    <w:rsidRoot w:val="004A4032"/>
    <w:rsid w:val="00130ADA"/>
    <w:rsid w:val="002B5E6F"/>
    <w:rsid w:val="004A4032"/>
    <w:rsid w:val="00C445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A4032"/>
    <w:pPr>
      <w:widowControl w:val="0"/>
      <w:suppressAutoHyphens/>
      <w:spacing w:line="240" w:lineRule="auto"/>
    </w:pPr>
    <w:rPr>
      <w:rFonts w:ascii="Cambria" w:eastAsia="Cambria" w:hAnsi="Cambria" w:cs="Cambria"/>
      <w:sz w:val="24"/>
      <w:szCs w:val="24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us</dc:creator>
  <cp:lastModifiedBy>Paulus</cp:lastModifiedBy>
  <cp:revision>1</cp:revision>
  <dcterms:created xsi:type="dcterms:W3CDTF">2011-09-30T05:55:00Z</dcterms:created>
  <dcterms:modified xsi:type="dcterms:W3CDTF">2011-09-30T05:55:00Z</dcterms:modified>
</cp:coreProperties>
</file>